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F6" w:rsidRPr="007A3CD4" w:rsidRDefault="006E1877" w:rsidP="00D020F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able. </w:t>
      </w:r>
      <w:r w:rsidR="00D020F6" w:rsidRPr="007A3CD4">
        <w:rPr>
          <w:rFonts w:ascii="Times New Roman" w:hAnsi="Times New Roman"/>
          <w:sz w:val="24"/>
          <w:szCs w:val="24"/>
        </w:rPr>
        <w:t>Significantly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</w:t>
      </w:r>
      <w:r w:rsidR="00D020F6" w:rsidRPr="007A3CD4">
        <w:rPr>
          <w:rFonts w:ascii="Times New Roman" w:hAnsi="Times New Roman"/>
          <w:sz w:val="24"/>
          <w:szCs w:val="24"/>
        </w:rPr>
        <w:t xml:space="preserve">Differentially Expressed genes in </w:t>
      </w:r>
      <w:r w:rsidR="00F45F3F">
        <w:rPr>
          <w:rFonts w:ascii="Times New Roman" w:hAnsi="Times New Roman"/>
          <w:sz w:val="24"/>
          <w:szCs w:val="24"/>
        </w:rPr>
        <w:t>control</w:t>
      </w:r>
      <w:r w:rsidR="00D020F6" w:rsidRPr="007A3CD4">
        <w:rPr>
          <w:rFonts w:ascii="Times New Roman" w:hAnsi="Times New Roman"/>
          <w:sz w:val="24"/>
          <w:szCs w:val="24"/>
        </w:rPr>
        <w:t xml:space="preserve"> vs. diabetic DN-resistant mice.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153"/>
        <w:gridCol w:w="2367"/>
        <w:gridCol w:w="2153"/>
        <w:gridCol w:w="2367"/>
      </w:tblGrid>
      <w:tr w:rsidR="00856B84" w:rsidRPr="007A3CD4" w:rsidTr="00856B84">
        <w:trPr>
          <w:trHeight w:val="315"/>
        </w:trPr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Up-regulated Gene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Down-regulated Genes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t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18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mo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pink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5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eg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kn1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1qtnf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dh1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o1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27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6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dc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hlda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5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sm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dh1a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0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o1a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C02643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r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cn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dh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nd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a1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rpinf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udt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2e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17a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sd11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2j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zg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dh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es1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y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t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sm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nmt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</w:tbl>
    <w:p w:rsidR="0015481C" w:rsidRPr="0015481C" w:rsidRDefault="0015481C" w:rsidP="000E172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5481C" w:rsidRPr="0015481C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74C" w:rsidRDefault="0089674C" w:rsidP="00065C3A">
      <w:pPr>
        <w:spacing w:after="0" w:line="240" w:lineRule="auto"/>
      </w:pPr>
      <w:r>
        <w:separator/>
      </w:r>
    </w:p>
  </w:endnote>
  <w:endnote w:type="continuationSeparator" w:id="0">
    <w:p w:rsidR="0089674C" w:rsidRDefault="0089674C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74C" w:rsidRDefault="0089674C" w:rsidP="00065C3A">
      <w:pPr>
        <w:spacing w:after="0" w:line="240" w:lineRule="auto"/>
      </w:pPr>
      <w:r>
        <w:separator/>
      </w:r>
    </w:p>
  </w:footnote>
  <w:footnote w:type="continuationSeparator" w:id="0">
    <w:p w:rsidR="0089674C" w:rsidRDefault="0089674C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1721"/>
    <w:rsid w:val="000E43F0"/>
    <w:rsid w:val="0015481C"/>
    <w:rsid w:val="001B2114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9674C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8:00Z</dcterms:created>
  <dcterms:modified xsi:type="dcterms:W3CDTF">2017-09-12T21:28:00Z</dcterms:modified>
</cp:coreProperties>
</file>